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B0E6C5" w14:textId="77777777" w:rsidR="00C31690" w:rsidRPr="0027549E" w:rsidRDefault="00C31690" w:rsidP="007F22D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pPr w:leftFromText="180" w:rightFromText="180" w:vertAnchor="page" w:horzAnchor="margin" w:tblpXSpec="center" w:tblpY="3198"/>
        <w:tblW w:w="8283" w:type="dxa"/>
        <w:tblLook w:val="04A0" w:firstRow="1" w:lastRow="0" w:firstColumn="1" w:lastColumn="0" w:noHBand="0" w:noVBand="1"/>
      </w:tblPr>
      <w:tblGrid>
        <w:gridCol w:w="1970"/>
        <w:gridCol w:w="1788"/>
        <w:gridCol w:w="1363"/>
        <w:gridCol w:w="1769"/>
        <w:gridCol w:w="1393"/>
      </w:tblGrid>
      <w:tr w:rsidR="00EB5580" w:rsidRPr="0027549E" w14:paraId="60BA426E" w14:textId="77777777" w:rsidTr="00EB55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</w:tcPr>
          <w:p w14:paraId="2AD71BEA" w14:textId="77777777" w:rsidR="00EB5580" w:rsidRPr="00522B40" w:rsidRDefault="00EB5580" w:rsidP="00EB558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riable</w:t>
            </w:r>
          </w:p>
        </w:tc>
        <w:tc>
          <w:tcPr>
            <w:tcW w:w="1788" w:type="dxa"/>
          </w:tcPr>
          <w:p w14:paraId="1956A4A5" w14:textId="77777777" w:rsidR="00EB5580" w:rsidRPr="00522B40" w:rsidRDefault="00EB5580" w:rsidP="00EB5580">
            <w:pPr>
              <w:tabs>
                <w:tab w:val="left" w:pos="1257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ourning Dove (12)</w:t>
            </w:r>
          </w:p>
        </w:tc>
        <w:tc>
          <w:tcPr>
            <w:tcW w:w="1363" w:type="dxa"/>
          </w:tcPr>
          <w:p w14:paraId="2BF7101B" w14:textId="77777777" w:rsidR="00EB5580" w:rsidRPr="00522B40" w:rsidRDefault="00EB5580" w:rsidP="00EB55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Rock Pigeon (1)</w:t>
            </w:r>
          </w:p>
        </w:tc>
        <w:tc>
          <w:tcPr>
            <w:tcW w:w="1769" w:type="dxa"/>
          </w:tcPr>
          <w:p w14:paraId="40319E32" w14:textId="77777777" w:rsidR="00EB5580" w:rsidRPr="00522B40" w:rsidRDefault="00EB5580" w:rsidP="00EB55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Red-winged Blackbird</w:t>
            </w:r>
            <w:r w:rsidRPr="00522B4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br/>
              <w:t>(11)</w:t>
            </w:r>
          </w:p>
        </w:tc>
        <w:tc>
          <w:tcPr>
            <w:tcW w:w="1393" w:type="dxa"/>
          </w:tcPr>
          <w:p w14:paraId="4A8EBB75" w14:textId="77777777" w:rsidR="00EB5580" w:rsidRPr="00522B40" w:rsidRDefault="00EB5580" w:rsidP="00EB55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Inca Dove (5)</w:t>
            </w:r>
          </w:p>
        </w:tc>
      </w:tr>
      <w:tr w:rsidR="00EB5580" w:rsidRPr="0027549E" w14:paraId="35B31B2E" w14:textId="77777777" w:rsidTr="00EB5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</w:tcPr>
          <w:p w14:paraId="64936860" w14:textId="77777777" w:rsidR="00EB5580" w:rsidRPr="0027549E" w:rsidRDefault="00EB5580" w:rsidP="00EB558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staurant Count</w:t>
            </w:r>
          </w:p>
        </w:tc>
        <w:tc>
          <w:tcPr>
            <w:tcW w:w="1788" w:type="dxa"/>
          </w:tcPr>
          <w:p w14:paraId="061812BB" w14:textId="77777777" w:rsidR="00EB5580" w:rsidRPr="002D433E" w:rsidRDefault="00EB5580" w:rsidP="00EB5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2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363" w:type="dxa"/>
          </w:tcPr>
          <w:p w14:paraId="649339F7" w14:textId="77777777" w:rsidR="00EB5580" w:rsidRPr="002D433E" w:rsidRDefault="00EB5580" w:rsidP="00EB5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1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769" w:type="dxa"/>
          </w:tcPr>
          <w:p w14:paraId="7F23B51C" w14:textId="77777777" w:rsidR="00EB5580" w:rsidRPr="002D433E" w:rsidRDefault="00EB5580" w:rsidP="00EB5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56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393" w:type="dxa"/>
          </w:tcPr>
          <w:p w14:paraId="17E7E118" w14:textId="77777777" w:rsidR="00EB5580" w:rsidRPr="002D433E" w:rsidRDefault="00EB5580" w:rsidP="00EB5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3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EB5580" w:rsidRPr="0027549E" w14:paraId="6435B332" w14:textId="77777777" w:rsidTr="00EB5580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</w:tcPr>
          <w:p w14:paraId="332675CC" w14:textId="77777777" w:rsidR="00EB5580" w:rsidRPr="0027549E" w:rsidRDefault="00EB5580" w:rsidP="00EB558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usiness Count</w:t>
            </w:r>
          </w:p>
        </w:tc>
        <w:tc>
          <w:tcPr>
            <w:tcW w:w="1788" w:type="dxa"/>
          </w:tcPr>
          <w:p w14:paraId="6581F4E4" w14:textId="77777777" w:rsidR="00EB5580" w:rsidRPr="0010064A" w:rsidRDefault="00EB5580" w:rsidP="00EB5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064A">
              <w:rPr>
                <w:rFonts w:ascii="Times New Roman" w:hAnsi="Times New Roman" w:cs="Times New Roman"/>
                <w:bCs/>
                <w:sz w:val="24"/>
                <w:szCs w:val="24"/>
              </w:rPr>
              <w:t>0.11 (0.58)</w:t>
            </w:r>
          </w:p>
        </w:tc>
        <w:tc>
          <w:tcPr>
            <w:tcW w:w="1363" w:type="dxa"/>
          </w:tcPr>
          <w:p w14:paraId="459CAA3E" w14:textId="77777777" w:rsidR="00EB5580" w:rsidRPr="002D433E" w:rsidRDefault="00EB5580" w:rsidP="00EB5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56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769" w:type="dxa"/>
          </w:tcPr>
          <w:p w14:paraId="263BD714" w14:textId="77777777" w:rsidR="00EB5580" w:rsidRPr="002D433E" w:rsidRDefault="00EB5580" w:rsidP="00EB5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57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393" w:type="dxa"/>
          </w:tcPr>
          <w:p w14:paraId="60B6E9D6" w14:textId="77777777" w:rsidR="00EB5580" w:rsidRPr="0027549E" w:rsidRDefault="00EB5580" w:rsidP="00EB5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52 </w:t>
            </w: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(0.33)</w:t>
            </w:r>
          </w:p>
        </w:tc>
      </w:tr>
      <w:tr w:rsidR="00EB5580" w:rsidRPr="0027549E" w14:paraId="76AF4E5B" w14:textId="77777777" w:rsidTr="00EB5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</w:tcPr>
          <w:p w14:paraId="7B287A0D" w14:textId="77777777" w:rsidR="00EB5580" w:rsidRPr="0027549E" w:rsidRDefault="00EB5580" w:rsidP="00EB558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ar</w:t>
            </w:r>
          </w:p>
        </w:tc>
        <w:tc>
          <w:tcPr>
            <w:tcW w:w="1788" w:type="dxa"/>
          </w:tcPr>
          <w:p w14:paraId="5ADF2C59" w14:textId="77777777" w:rsidR="00EB5580" w:rsidRPr="0027549E" w:rsidRDefault="00EB5580" w:rsidP="00EB5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5 </w:t>
            </w: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(0.38)</w:t>
            </w:r>
          </w:p>
        </w:tc>
        <w:tc>
          <w:tcPr>
            <w:tcW w:w="1363" w:type="dxa"/>
          </w:tcPr>
          <w:p w14:paraId="3EB53444" w14:textId="77777777" w:rsidR="00EB5580" w:rsidRPr="002D433E" w:rsidRDefault="00EB5580" w:rsidP="00EB5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56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769" w:type="dxa"/>
          </w:tcPr>
          <w:p w14:paraId="48A2D7B0" w14:textId="77777777" w:rsidR="00EB5580" w:rsidRPr="002D433E" w:rsidRDefault="00EB5580" w:rsidP="00EB5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7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393" w:type="dxa"/>
          </w:tcPr>
          <w:p w14:paraId="2A39639D" w14:textId="77777777" w:rsidR="00EB5580" w:rsidRPr="002D433E" w:rsidRDefault="00EB5580" w:rsidP="00EB5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19 (0.68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EB5580" w:rsidRPr="0027549E" w14:paraId="591100BE" w14:textId="77777777" w:rsidTr="00EB5580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</w:tcPr>
          <w:p w14:paraId="3E5DEE79" w14:textId="77777777" w:rsidR="00EB5580" w:rsidRPr="0027549E" w:rsidRDefault="00EB5580" w:rsidP="00EB558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ultivated Vegetation</w:t>
            </w:r>
          </w:p>
        </w:tc>
        <w:tc>
          <w:tcPr>
            <w:tcW w:w="1788" w:type="dxa"/>
          </w:tcPr>
          <w:p w14:paraId="349263B6" w14:textId="77777777" w:rsidR="00EB5580" w:rsidRPr="0010064A" w:rsidRDefault="00EB5580" w:rsidP="00EB5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064A">
              <w:rPr>
                <w:rFonts w:ascii="Times New Roman" w:hAnsi="Times New Roman" w:cs="Times New Roman"/>
                <w:b/>
                <w:sz w:val="24"/>
                <w:szCs w:val="24"/>
              </w:rPr>
              <w:t>0.24 (1)</w:t>
            </w:r>
          </w:p>
        </w:tc>
        <w:tc>
          <w:tcPr>
            <w:tcW w:w="1363" w:type="dxa"/>
          </w:tcPr>
          <w:p w14:paraId="6F080918" w14:textId="77777777" w:rsidR="00EB5580" w:rsidRPr="002D433E" w:rsidRDefault="00EB5580" w:rsidP="00EB5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1</w:t>
            </w: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769" w:type="dxa"/>
          </w:tcPr>
          <w:p w14:paraId="2251BE9A" w14:textId="77777777" w:rsidR="00EB5580" w:rsidRPr="002D433E" w:rsidRDefault="00EB5580" w:rsidP="00EB5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5</w:t>
            </w: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)</w:t>
            </w:r>
          </w:p>
        </w:tc>
        <w:tc>
          <w:tcPr>
            <w:tcW w:w="1393" w:type="dxa"/>
          </w:tcPr>
          <w:p w14:paraId="3509EE8A" w14:textId="77777777" w:rsidR="00EB5580" w:rsidRPr="0027549E" w:rsidRDefault="00EB5580" w:rsidP="00EB5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5580" w:rsidRPr="0027549E" w14:paraId="5BCB8BAE" w14:textId="77777777" w:rsidTr="00EB5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</w:tcPr>
          <w:p w14:paraId="7C566657" w14:textId="77777777" w:rsidR="00EB5580" w:rsidRPr="0027549E" w:rsidRDefault="00EB5580" w:rsidP="00EB558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opland</w:t>
            </w:r>
          </w:p>
        </w:tc>
        <w:tc>
          <w:tcPr>
            <w:tcW w:w="1788" w:type="dxa"/>
          </w:tcPr>
          <w:p w14:paraId="19A11856" w14:textId="77777777" w:rsidR="00EB5580" w:rsidRPr="0027549E" w:rsidRDefault="00EB5580" w:rsidP="00EB5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8 </w:t>
            </w: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(0.49)</w:t>
            </w:r>
          </w:p>
        </w:tc>
        <w:tc>
          <w:tcPr>
            <w:tcW w:w="1363" w:type="dxa"/>
          </w:tcPr>
          <w:p w14:paraId="542F511D" w14:textId="77777777" w:rsidR="00EB5580" w:rsidRPr="002D433E" w:rsidRDefault="00EB5580" w:rsidP="00EB5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33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769" w:type="dxa"/>
          </w:tcPr>
          <w:p w14:paraId="3647B661" w14:textId="77777777" w:rsidR="00EB5580" w:rsidRPr="0027549E" w:rsidRDefault="00EB5580" w:rsidP="00EB5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5 </w:t>
            </w: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(0.61)</w:t>
            </w:r>
          </w:p>
        </w:tc>
        <w:tc>
          <w:tcPr>
            <w:tcW w:w="1393" w:type="dxa"/>
          </w:tcPr>
          <w:p w14:paraId="782C6FD7" w14:textId="77777777" w:rsidR="00EB5580" w:rsidRPr="0027549E" w:rsidRDefault="00EB5580" w:rsidP="00EB5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5580" w:rsidRPr="0027549E" w14:paraId="3F5693BC" w14:textId="77777777" w:rsidTr="00EB5580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</w:tcPr>
          <w:p w14:paraId="2ABA86BA" w14:textId="77777777" w:rsidR="00EB5580" w:rsidRPr="0027549E" w:rsidRDefault="00EB5580" w:rsidP="00EB558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ighly Developed</w:t>
            </w:r>
          </w:p>
        </w:tc>
        <w:tc>
          <w:tcPr>
            <w:tcW w:w="1788" w:type="dxa"/>
          </w:tcPr>
          <w:p w14:paraId="50CF525B" w14:textId="77777777" w:rsidR="00EB5580" w:rsidRPr="0010064A" w:rsidRDefault="00EB5580" w:rsidP="00EB5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064A">
              <w:rPr>
                <w:rFonts w:ascii="Times New Roman" w:hAnsi="Times New Roman" w:cs="Times New Roman"/>
                <w:bCs/>
                <w:sz w:val="24"/>
                <w:szCs w:val="24"/>
              </w:rPr>
              <w:t>0.78 (0.57)</w:t>
            </w:r>
          </w:p>
        </w:tc>
        <w:tc>
          <w:tcPr>
            <w:tcW w:w="1363" w:type="dxa"/>
          </w:tcPr>
          <w:p w14:paraId="3C973D28" w14:textId="77777777" w:rsidR="00EB5580" w:rsidRPr="002D433E" w:rsidRDefault="00EB5580" w:rsidP="00EB5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7</w:t>
            </w: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769" w:type="dxa"/>
          </w:tcPr>
          <w:p w14:paraId="1112080B" w14:textId="77777777" w:rsidR="00EB5580" w:rsidRPr="0027549E" w:rsidRDefault="00EB5580" w:rsidP="00EB5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.17 </w:t>
            </w: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(0.40)</w:t>
            </w:r>
          </w:p>
        </w:tc>
        <w:tc>
          <w:tcPr>
            <w:tcW w:w="1393" w:type="dxa"/>
          </w:tcPr>
          <w:p w14:paraId="7BCB3FAC" w14:textId="77777777" w:rsidR="00EB5580" w:rsidRPr="0027549E" w:rsidRDefault="00EB5580" w:rsidP="00EB5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5580" w:rsidRPr="0027549E" w14:paraId="66439323" w14:textId="77777777" w:rsidTr="00EB5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</w:tcPr>
          <w:p w14:paraId="776E5CA6" w14:textId="77777777" w:rsidR="00EB5580" w:rsidRPr="0027549E" w:rsidRDefault="00EB5580" w:rsidP="00EB558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atural Vegetation</w:t>
            </w:r>
          </w:p>
        </w:tc>
        <w:tc>
          <w:tcPr>
            <w:tcW w:w="1788" w:type="dxa"/>
          </w:tcPr>
          <w:p w14:paraId="5FE545D6" w14:textId="77777777" w:rsidR="00EB5580" w:rsidRPr="0010064A" w:rsidRDefault="00EB5580" w:rsidP="00EB5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064A">
              <w:rPr>
                <w:rFonts w:ascii="Times New Roman" w:hAnsi="Times New Roman" w:cs="Times New Roman"/>
                <w:bCs/>
                <w:sz w:val="24"/>
                <w:szCs w:val="24"/>
              </w:rPr>
              <w:t>0.26 (0.62)</w:t>
            </w:r>
          </w:p>
        </w:tc>
        <w:tc>
          <w:tcPr>
            <w:tcW w:w="1363" w:type="dxa"/>
          </w:tcPr>
          <w:p w14:paraId="79B5148E" w14:textId="77777777" w:rsidR="00EB5580" w:rsidRPr="002D433E" w:rsidRDefault="00EB5580" w:rsidP="00EB5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69" w:type="dxa"/>
          </w:tcPr>
          <w:p w14:paraId="32E2886B" w14:textId="77777777" w:rsidR="00EB5580" w:rsidRPr="0010064A" w:rsidRDefault="00EB5580" w:rsidP="00EB5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064A">
              <w:rPr>
                <w:rFonts w:ascii="Times New Roman" w:hAnsi="Times New Roman" w:cs="Times New Roman"/>
                <w:b/>
                <w:sz w:val="24"/>
                <w:szCs w:val="24"/>
              </w:rPr>
              <w:t>0.25 (0.66)</w:t>
            </w:r>
          </w:p>
        </w:tc>
        <w:tc>
          <w:tcPr>
            <w:tcW w:w="1393" w:type="dxa"/>
          </w:tcPr>
          <w:p w14:paraId="37983C06" w14:textId="77777777" w:rsidR="00EB5580" w:rsidRPr="002D433E" w:rsidRDefault="00EB5580" w:rsidP="00EB5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.23 (1)</w:t>
            </w:r>
          </w:p>
        </w:tc>
      </w:tr>
      <w:tr w:rsidR="00EB5580" w:rsidRPr="0027549E" w14:paraId="5FC55D2B" w14:textId="77777777" w:rsidTr="00EB5580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</w:tcPr>
          <w:p w14:paraId="49708134" w14:textId="77777777" w:rsidR="00EB5580" w:rsidRPr="0027549E" w:rsidRDefault="00EB5580" w:rsidP="00EB558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Residential </w:t>
            </w:r>
          </w:p>
        </w:tc>
        <w:tc>
          <w:tcPr>
            <w:tcW w:w="1788" w:type="dxa"/>
          </w:tcPr>
          <w:p w14:paraId="7C197969" w14:textId="77777777" w:rsidR="00EB5580" w:rsidRPr="0027549E" w:rsidRDefault="00EB5580" w:rsidP="00EB5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05 </w:t>
            </w: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(0.49)</w:t>
            </w:r>
          </w:p>
        </w:tc>
        <w:tc>
          <w:tcPr>
            <w:tcW w:w="1363" w:type="dxa"/>
          </w:tcPr>
          <w:p w14:paraId="7853A2F5" w14:textId="77777777" w:rsidR="00EB5580" w:rsidRPr="002D433E" w:rsidRDefault="00EB5580" w:rsidP="00EB5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48</w:t>
            </w: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769" w:type="dxa"/>
          </w:tcPr>
          <w:p w14:paraId="3B9F8DE9" w14:textId="77777777" w:rsidR="00EB5580" w:rsidRPr="0010064A" w:rsidRDefault="00EB5580" w:rsidP="00EB5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064A">
              <w:rPr>
                <w:rFonts w:ascii="Times New Roman" w:hAnsi="Times New Roman" w:cs="Times New Roman"/>
                <w:b/>
                <w:sz w:val="24"/>
                <w:szCs w:val="24"/>
              </w:rPr>
              <w:t>1.34 (0.70)</w:t>
            </w:r>
          </w:p>
        </w:tc>
        <w:tc>
          <w:tcPr>
            <w:tcW w:w="1393" w:type="dxa"/>
          </w:tcPr>
          <w:p w14:paraId="7313F5B0" w14:textId="77777777" w:rsidR="00EB5580" w:rsidRPr="002D433E" w:rsidRDefault="00EB5580" w:rsidP="00EB5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9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EB5580" w:rsidRPr="0027549E" w14:paraId="223B8277" w14:textId="77777777" w:rsidTr="00EB5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</w:tcPr>
          <w:p w14:paraId="31941AC1" w14:textId="77777777" w:rsidR="00EB5580" w:rsidRPr="0027549E" w:rsidRDefault="00EB5580" w:rsidP="00EB558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oil / Desert</w:t>
            </w:r>
          </w:p>
        </w:tc>
        <w:tc>
          <w:tcPr>
            <w:tcW w:w="1788" w:type="dxa"/>
          </w:tcPr>
          <w:p w14:paraId="19D339AE" w14:textId="77777777" w:rsidR="00EB5580" w:rsidRPr="0027549E" w:rsidRDefault="00EB5580" w:rsidP="00EB5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45 </w:t>
            </w: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(0.49)</w:t>
            </w:r>
          </w:p>
        </w:tc>
        <w:tc>
          <w:tcPr>
            <w:tcW w:w="1363" w:type="dxa"/>
          </w:tcPr>
          <w:p w14:paraId="57587A56" w14:textId="77777777" w:rsidR="00EB5580" w:rsidRPr="002D433E" w:rsidRDefault="00EB5580" w:rsidP="00EB5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69" w:type="dxa"/>
          </w:tcPr>
          <w:p w14:paraId="785A22EF" w14:textId="77777777" w:rsidR="00EB5580" w:rsidRPr="0010064A" w:rsidRDefault="00EB5580" w:rsidP="00EB5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064A">
              <w:rPr>
                <w:rFonts w:ascii="Times New Roman" w:hAnsi="Times New Roman" w:cs="Times New Roman"/>
                <w:b/>
                <w:sz w:val="24"/>
                <w:szCs w:val="24"/>
              </w:rPr>
              <w:t>1.20 (0.94)</w:t>
            </w:r>
          </w:p>
        </w:tc>
        <w:tc>
          <w:tcPr>
            <w:tcW w:w="1393" w:type="dxa"/>
          </w:tcPr>
          <w:p w14:paraId="34FB2808" w14:textId="77777777" w:rsidR="00EB5580" w:rsidRPr="0027549E" w:rsidRDefault="00EB5580" w:rsidP="00EB5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5580" w:rsidRPr="0027549E" w14:paraId="17F67915" w14:textId="77777777" w:rsidTr="00EB5580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</w:tcPr>
          <w:p w14:paraId="6008D49D" w14:textId="77777777" w:rsidR="00EB5580" w:rsidRPr="0027549E" w:rsidRDefault="00EB5580" w:rsidP="00EB558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ater</w:t>
            </w:r>
          </w:p>
        </w:tc>
        <w:tc>
          <w:tcPr>
            <w:tcW w:w="1788" w:type="dxa"/>
          </w:tcPr>
          <w:p w14:paraId="4DD16C84" w14:textId="77777777" w:rsidR="00EB5580" w:rsidRPr="0027549E" w:rsidRDefault="00EB5580" w:rsidP="00EB5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01 </w:t>
            </w: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(0.36)</w:t>
            </w:r>
          </w:p>
        </w:tc>
        <w:tc>
          <w:tcPr>
            <w:tcW w:w="1363" w:type="dxa"/>
          </w:tcPr>
          <w:p w14:paraId="763CE9DA" w14:textId="77777777" w:rsidR="00EB5580" w:rsidRPr="002D433E" w:rsidRDefault="00EB5580" w:rsidP="00EB5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04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769" w:type="dxa"/>
          </w:tcPr>
          <w:p w14:paraId="19E45199" w14:textId="77777777" w:rsidR="00EB5580" w:rsidRPr="0027549E" w:rsidRDefault="00EB5580" w:rsidP="00EB5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41 </w:t>
            </w: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(0.22)</w:t>
            </w:r>
          </w:p>
        </w:tc>
        <w:tc>
          <w:tcPr>
            <w:tcW w:w="1393" w:type="dxa"/>
          </w:tcPr>
          <w:p w14:paraId="671B28BB" w14:textId="77777777" w:rsidR="00EB5580" w:rsidRPr="0027549E" w:rsidRDefault="00EB5580" w:rsidP="00EB5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7 </w:t>
            </w: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(0.13)</w:t>
            </w:r>
          </w:p>
        </w:tc>
      </w:tr>
    </w:tbl>
    <w:p w14:paraId="65C1AA73" w14:textId="2D0CE514" w:rsidR="00C31690" w:rsidRPr="0027549E" w:rsidRDefault="00C31690" w:rsidP="007244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7549E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B72036">
        <w:rPr>
          <w:rFonts w:ascii="Times New Roman" w:hAnsi="Times New Roman" w:cs="Times New Roman"/>
          <w:sz w:val="24"/>
          <w:szCs w:val="24"/>
        </w:rPr>
        <w:t>3</w:t>
      </w:r>
      <w:r w:rsidRPr="0027549E">
        <w:rPr>
          <w:rFonts w:ascii="Times New Roman" w:hAnsi="Times New Roman" w:cs="Times New Roman"/>
          <w:sz w:val="24"/>
          <w:szCs w:val="24"/>
        </w:rPr>
        <w:t xml:space="preserve">: </w:t>
      </w:r>
      <w:r w:rsidR="003B0DEE">
        <w:rPr>
          <w:rFonts w:ascii="Times New Roman" w:hAnsi="Times New Roman" w:cs="Times New Roman"/>
          <w:sz w:val="24"/>
          <w:szCs w:val="24"/>
        </w:rPr>
        <w:t xml:space="preserve"> Conditional b</w:t>
      </w:r>
      <w:r w:rsidRPr="0027549E">
        <w:rPr>
          <w:rFonts w:ascii="Times New Roman" w:hAnsi="Times New Roman" w:cs="Times New Roman"/>
          <w:sz w:val="24"/>
          <w:szCs w:val="24"/>
        </w:rPr>
        <w:t xml:space="preserve">eta estimates from model averaging for individual species abundance during the spring. The relative importance of each variable is displayed next to the </w:t>
      </w:r>
      <w:r w:rsidR="0041788D">
        <w:rPr>
          <w:rFonts w:ascii="Times New Roman" w:hAnsi="Times New Roman" w:cs="Times New Roman"/>
          <w:sz w:val="24"/>
          <w:szCs w:val="24"/>
        </w:rPr>
        <w:t>standardized</w:t>
      </w:r>
      <w:r w:rsidR="0041788D" w:rsidRPr="0027549E">
        <w:rPr>
          <w:rFonts w:ascii="Times New Roman" w:hAnsi="Times New Roman" w:cs="Times New Roman"/>
          <w:sz w:val="24"/>
          <w:szCs w:val="24"/>
        </w:rPr>
        <w:t xml:space="preserve"> </w:t>
      </w:r>
      <w:r w:rsidRPr="0027549E">
        <w:rPr>
          <w:rFonts w:ascii="Times New Roman" w:hAnsi="Times New Roman" w:cs="Times New Roman"/>
          <w:sz w:val="24"/>
          <w:szCs w:val="24"/>
        </w:rPr>
        <w:t>beta estimate in parentheses. The total number of models with 2 DAIC of the top model are displayed before the species name.</w:t>
      </w:r>
      <w:r w:rsidR="00EC23AA">
        <w:rPr>
          <w:rFonts w:ascii="Times New Roman" w:hAnsi="Times New Roman" w:cs="Times New Roman"/>
          <w:sz w:val="24"/>
          <w:szCs w:val="24"/>
        </w:rPr>
        <w:t xml:space="preserve"> The maximum relative importance value calculated based on the random null model (see methods) was 0.63. All variables with a relative importance value above 0.</w:t>
      </w:r>
      <w:r w:rsidR="00845E2A">
        <w:rPr>
          <w:rFonts w:ascii="Times New Roman" w:hAnsi="Times New Roman" w:cs="Times New Roman"/>
          <w:sz w:val="24"/>
          <w:szCs w:val="24"/>
        </w:rPr>
        <w:t>63</w:t>
      </w:r>
      <w:r w:rsidR="00EC23AA">
        <w:rPr>
          <w:rFonts w:ascii="Times New Roman" w:hAnsi="Times New Roman" w:cs="Times New Roman"/>
          <w:sz w:val="24"/>
          <w:szCs w:val="24"/>
        </w:rPr>
        <w:t xml:space="preserve"> are bolded for emphasis. </w:t>
      </w:r>
      <w:r w:rsidR="00AE5E36">
        <w:rPr>
          <w:rFonts w:ascii="Times New Roman" w:hAnsi="Times New Roman" w:cs="Times New Roman"/>
          <w:sz w:val="24"/>
          <w:szCs w:val="24"/>
        </w:rPr>
        <w:t>Asterisks indicate the standardized beta estimate’s 95% confidence intervals do not overlap with zero.</w:t>
      </w:r>
    </w:p>
    <w:p w14:paraId="09E64C41" w14:textId="77777777" w:rsidR="00C31690" w:rsidRPr="0027549E" w:rsidRDefault="00C31690" w:rsidP="007F22DA">
      <w:pPr>
        <w:rPr>
          <w:rFonts w:ascii="Times New Roman" w:hAnsi="Times New Roman" w:cs="Times New Roman"/>
          <w:sz w:val="24"/>
          <w:szCs w:val="24"/>
        </w:rPr>
      </w:pPr>
    </w:p>
    <w:p w14:paraId="70527B24" w14:textId="77777777" w:rsidR="00A64CA9" w:rsidRPr="0027549E" w:rsidRDefault="00A64CA9" w:rsidP="007F22DA">
      <w:pPr>
        <w:rPr>
          <w:rFonts w:ascii="Times New Roman" w:hAnsi="Times New Roman" w:cs="Times New Roman"/>
          <w:sz w:val="24"/>
          <w:szCs w:val="24"/>
        </w:rPr>
      </w:pPr>
    </w:p>
    <w:p w14:paraId="60AD88C4" w14:textId="77777777" w:rsidR="00A64CA9" w:rsidRPr="0027549E" w:rsidRDefault="00A64CA9" w:rsidP="007F22DA">
      <w:pPr>
        <w:rPr>
          <w:rFonts w:ascii="Times New Roman" w:hAnsi="Times New Roman" w:cs="Times New Roman"/>
          <w:sz w:val="24"/>
          <w:szCs w:val="24"/>
        </w:rPr>
      </w:pPr>
    </w:p>
    <w:p w14:paraId="0E6D74B9" w14:textId="77777777" w:rsidR="00A64CA9" w:rsidRPr="0027549E" w:rsidRDefault="00A64CA9" w:rsidP="007F22DA">
      <w:pPr>
        <w:rPr>
          <w:rFonts w:ascii="Times New Roman" w:hAnsi="Times New Roman" w:cs="Times New Roman"/>
          <w:sz w:val="24"/>
          <w:szCs w:val="24"/>
        </w:rPr>
      </w:pPr>
    </w:p>
    <w:p w14:paraId="7CA27D87" w14:textId="77777777" w:rsidR="00A64CA9" w:rsidRPr="0027549E" w:rsidRDefault="00A64CA9" w:rsidP="007F22DA">
      <w:pPr>
        <w:rPr>
          <w:rFonts w:ascii="Times New Roman" w:hAnsi="Times New Roman" w:cs="Times New Roman"/>
          <w:sz w:val="24"/>
          <w:szCs w:val="24"/>
        </w:rPr>
      </w:pPr>
    </w:p>
    <w:p w14:paraId="37FB698A" w14:textId="77777777" w:rsidR="00A64CA9" w:rsidRPr="0027549E" w:rsidRDefault="00A64CA9" w:rsidP="007F22DA">
      <w:pPr>
        <w:rPr>
          <w:rFonts w:ascii="Times New Roman" w:hAnsi="Times New Roman" w:cs="Times New Roman"/>
          <w:sz w:val="24"/>
          <w:szCs w:val="24"/>
        </w:rPr>
      </w:pPr>
    </w:p>
    <w:p w14:paraId="1D62C872" w14:textId="77777777" w:rsidR="00A64CA9" w:rsidRPr="0027549E" w:rsidRDefault="00A64CA9" w:rsidP="007F22DA">
      <w:pPr>
        <w:rPr>
          <w:rFonts w:ascii="Times New Roman" w:hAnsi="Times New Roman" w:cs="Times New Roman"/>
          <w:sz w:val="24"/>
          <w:szCs w:val="24"/>
        </w:rPr>
      </w:pPr>
    </w:p>
    <w:p w14:paraId="7D3EB8F2" w14:textId="77777777" w:rsidR="00A64CA9" w:rsidRPr="0027549E" w:rsidRDefault="00A64CA9" w:rsidP="007F22DA">
      <w:pPr>
        <w:rPr>
          <w:rFonts w:ascii="Times New Roman" w:hAnsi="Times New Roman" w:cs="Times New Roman"/>
          <w:sz w:val="24"/>
          <w:szCs w:val="24"/>
        </w:rPr>
      </w:pPr>
    </w:p>
    <w:p w14:paraId="0121265B" w14:textId="77777777" w:rsidR="00A64CA9" w:rsidRPr="0027549E" w:rsidRDefault="00A64CA9" w:rsidP="007F22DA">
      <w:pPr>
        <w:rPr>
          <w:rFonts w:ascii="Times New Roman" w:hAnsi="Times New Roman" w:cs="Times New Roman"/>
          <w:sz w:val="24"/>
          <w:szCs w:val="24"/>
        </w:rPr>
      </w:pPr>
    </w:p>
    <w:p w14:paraId="349A20C4" w14:textId="77777777" w:rsidR="00A64CA9" w:rsidRPr="0027549E" w:rsidRDefault="00A64CA9" w:rsidP="007F22DA">
      <w:pPr>
        <w:rPr>
          <w:rFonts w:ascii="Times New Roman" w:hAnsi="Times New Roman" w:cs="Times New Roman"/>
          <w:sz w:val="24"/>
          <w:szCs w:val="24"/>
        </w:rPr>
      </w:pPr>
    </w:p>
    <w:p w14:paraId="7267C601" w14:textId="77777777" w:rsidR="00A64CA9" w:rsidRPr="0027549E" w:rsidRDefault="00A64CA9" w:rsidP="007F22DA">
      <w:pPr>
        <w:rPr>
          <w:rFonts w:ascii="Times New Roman" w:hAnsi="Times New Roman" w:cs="Times New Roman"/>
          <w:sz w:val="24"/>
          <w:szCs w:val="24"/>
        </w:rPr>
      </w:pPr>
    </w:p>
    <w:p w14:paraId="16DBC0EC" w14:textId="77777777" w:rsidR="00A64CA9" w:rsidRPr="0027549E" w:rsidRDefault="00A64CA9" w:rsidP="007F22DA">
      <w:pPr>
        <w:rPr>
          <w:rFonts w:ascii="Times New Roman" w:hAnsi="Times New Roman" w:cs="Times New Roman"/>
          <w:sz w:val="24"/>
          <w:szCs w:val="24"/>
        </w:rPr>
      </w:pPr>
    </w:p>
    <w:p w14:paraId="2DE56D26" w14:textId="77777777" w:rsidR="00A64CA9" w:rsidRPr="0027549E" w:rsidRDefault="00A64CA9" w:rsidP="007F22DA">
      <w:pPr>
        <w:rPr>
          <w:rFonts w:ascii="Times New Roman" w:hAnsi="Times New Roman" w:cs="Times New Roman"/>
          <w:sz w:val="24"/>
          <w:szCs w:val="24"/>
        </w:rPr>
      </w:pPr>
    </w:p>
    <w:p w14:paraId="7AD54A59" w14:textId="77777777" w:rsidR="00A64CA9" w:rsidRPr="0027549E" w:rsidRDefault="00A64CA9" w:rsidP="007F22DA">
      <w:pPr>
        <w:rPr>
          <w:rFonts w:ascii="Times New Roman" w:hAnsi="Times New Roman" w:cs="Times New Roman"/>
          <w:sz w:val="24"/>
          <w:szCs w:val="24"/>
        </w:rPr>
      </w:pPr>
    </w:p>
    <w:p w14:paraId="7412FE39" w14:textId="77777777" w:rsidR="00A64CA9" w:rsidRPr="0027549E" w:rsidRDefault="00A64CA9" w:rsidP="007F22DA">
      <w:pPr>
        <w:rPr>
          <w:rFonts w:ascii="Times New Roman" w:hAnsi="Times New Roman" w:cs="Times New Roman"/>
          <w:sz w:val="24"/>
          <w:szCs w:val="24"/>
        </w:rPr>
      </w:pPr>
    </w:p>
    <w:p w14:paraId="5F75F5B4" w14:textId="2A8868BA" w:rsidR="00A64CA9" w:rsidRPr="0027549E" w:rsidRDefault="00A64CA9" w:rsidP="007F22DA">
      <w:pPr>
        <w:rPr>
          <w:rFonts w:ascii="Times New Roman" w:hAnsi="Times New Roman" w:cs="Times New Roman"/>
          <w:sz w:val="24"/>
          <w:szCs w:val="24"/>
        </w:rPr>
        <w:sectPr w:rsidR="00A64CA9" w:rsidRPr="0027549E" w:rsidSect="007C00C0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A90EC75" w14:textId="77777777" w:rsidR="007F22DA" w:rsidRPr="0027549E" w:rsidRDefault="007F22DA" w:rsidP="00B64C07">
      <w:bookmarkStart w:id="0" w:name="_GoBack"/>
      <w:bookmarkEnd w:id="0"/>
    </w:p>
    <w:sectPr w:rsidR="007F22DA" w:rsidRPr="0027549E" w:rsidSect="00B64C07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2DA"/>
    <w:rsid w:val="0002203D"/>
    <w:rsid w:val="00027A17"/>
    <w:rsid w:val="00056D2D"/>
    <w:rsid w:val="0007363A"/>
    <w:rsid w:val="000877B8"/>
    <w:rsid w:val="00096A8E"/>
    <w:rsid w:val="000A033C"/>
    <w:rsid w:val="000D5667"/>
    <w:rsid w:val="000E2F6B"/>
    <w:rsid w:val="000E3B4A"/>
    <w:rsid w:val="0010064A"/>
    <w:rsid w:val="00122A29"/>
    <w:rsid w:val="00166EA9"/>
    <w:rsid w:val="00166F4A"/>
    <w:rsid w:val="00177DEF"/>
    <w:rsid w:val="001B6202"/>
    <w:rsid w:val="001D2126"/>
    <w:rsid w:val="001D6813"/>
    <w:rsid w:val="002015FB"/>
    <w:rsid w:val="00231C0E"/>
    <w:rsid w:val="0027549E"/>
    <w:rsid w:val="002B1D3F"/>
    <w:rsid w:val="002B2657"/>
    <w:rsid w:val="002C0D8F"/>
    <w:rsid w:val="002C4FFA"/>
    <w:rsid w:val="002D433E"/>
    <w:rsid w:val="003336A4"/>
    <w:rsid w:val="0034539C"/>
    <w:rsid w:val="003545BD"/>
    <w:rsid w:val="0038135E"/>
    <w:rsid w:val="003975FD"/>
    <w:rsid w:val="003B0DEE"/>
    <w:rsid w:val="003B1500"/>
    <w:rsid w:val="003C372A"/>
    <w:rsid w:val="003C3D6F"/>
    <w:rsid w:val="003F226F"/>
    <w:rsid w:val="0041788D"/>
    <w:rsid w:val="00432D5A"/>
    <w:rsid w:val="00437B2B"/>
    <w:rsid w:val="00473900"/>
    <w:rsid w:val="004C375F"/>
    <w:rsid w:val="0050199E"/>
    <w:rsid w:val="00503993"/>
    <w:rsid w:val="00522B40"/>
    <w:rsid w:val="00550645"/>
    <w:rsid w:val="00552DC1"/>
    <w:rsid w:val="005625D3"/>
    <w:rsid w:val="00562720"/>
    <w:rsid w:val="00565238"/>
    <w:rsid w:val="00572272"/>
    <w:rsid w:val="00597E47"/>
    <w:rsid w:val="005A5FE2"/>
    <w:rsid w:val="005C29C0"/>
    <w:rsid w:val="005F4154"/>
    <w:rsid w:val="00622153"/>
    <w:rsid w:val="00631E1D"/>
    <w:rsid w:val="006411F0"/>
    <w:rsid w:val="006564D8"/>
    <w:rsid w:val="006C1A7E"/>
    <w:rsid w:val="006C79FB"/>
    <w:rsid w:val="006D6F1F"/>
    <w:rsid w:val="006E01D3"/>
    <w:rsid w:val="006F055C"/>
    <w:rsid w:val="007214B6"/>
    <w:rsid w:val="007244C0"/>
    <w:rsid w:val="00752F55"/>
    <w:rsid w:val="00765F6A"/>
    <w:rsid w:val="007A618E"/>
    <w:rsid w:val="007C00C0"/>
    <w:rsid w:val="007D4C9E"/>
    <w:rsid w:val="007E18E6"/>
    <w:rsid w:val="007E7111"/>
    <w:rsid w:val="007F1238"/>
    <w:rsid w:val="007F22DA"/>
    <w:rsid w:val="008369F9"/>
    <w:rsid w:val="00845E2A"/>
    <w:rsid w:val="00870BFC"/>
    <w:rsid w:val="008A692C"/>
    <w:rsid w:val="008B3118"/>
    <w:rsid w:val="008B4ECA"/>
    <w:rsid w:val="008B7E44"/>
    <w:rsid w:val="008C7125"/>
    <w:rsid w:val="008D794A"/>
    <w:rsid w:val="008E49C5"/>
    <w:rsid w:val="00925664"/>
    <w:rsid w:val="0093270F"/>
    <w:rsid w:val="00972160"/>
    <w:rsid w:val="0099009F"/>
    <w:rsid w:val="00997C7E"/>
    <w:rsid w:val="009D32CC"/>
    <w:rsid w:val="009E6C30"/>
    <w:rsid w:val="009F0FEA"/>
    <w:rsid w:val="00A059BC"/>
    <w:rsid w:val="00A347B8"/>
    <w:rsid w:val="00A64CA9"/>
    <w:rsid w:val="00A82C57"/>
    <w:rsid w:val="00A964C6"/>
    <w:rsid w:val="00AA24FB"/>
    <w:rsid w:val="00AA5E48"/>
    <w:rsid w:val="00AA7C6C"/>
    <w:rsid w:val="00AE5E36"/>
    <w:rsid w:val="00B17E15"/>
    <w:rsid w:val="00B33992"/>
    <w:rsid w:val="00B4091A"/>
    <w:rsid w:val="00B43F2D"/>
    <w:rsid w:val="00B64C07"/>
    <w:rsid w:val="00B72036"/>
    <w:rsid w:val="00BA141C"/>
    <w:rsid w:val="00BA4125"/>
    <w:rsid w:val="00BC3ECF"/>
    <w:rsid w:val="00BF40B6"/>
    <w:rsid w:val="00C04287"/>
    <w:rsid w:val="00C06893"/>
    <w:rsid w:val="00C22826"/>
    <w:rsid w:val="00C31690"/>
    <w:rsid w:val="00C76E08"/>
    <w:rsid w:val="00CA5FFD"/>
    <w:rsid w:val="00CB44CD"/>
    <w:rsid w:val="00D118D1"/>
    <w:rsid w:val="00D30E79"/>
    <w:rsid w:val="00D50640"/>
    <w:rsid w:val="00D810FC"/>
    <w:rsid w:val="00DE683A"/>
    <w:rsid w:val="00DF14EB"/>
    <w:rsid w:val="00E02617"/>
    <w:rsid w:val="00E12F06"/>
    <w:rsid w:val="00E236BC"/>
    <w:rsid w:val="00E46DD4"/>
    <w:rsid w:val="00E73D5A"/>
    <w:rsid w:val="00EB5580"/>
    <w:rsid w:val="00EC23AA"/>
    <w:rsid w:val="00EF58F0"/>
    <w:rsid w:val="00F007E3"/>
    <w:rsid w:val="00F9036D"/>
    <w:rsid w:val="00F954F1"/>
    <w:rsid w:val="00FE1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A26C0"/>
  <w15:chartTrackingRefBased/>
  <w15:docId w15:val="{6FFD1421-0CAC-4A88-89C0-8CBFEA1B8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22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F22D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">
    <w:name w:val="List Table 2"/>
    <w:basedOn w:val="TableNormal"/>
    <w:uiPriority w:val="47"/>
    <w:rsid w:val="007F22D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F22DA"/>
  </w:style>
  <w:style w:type="paragraph" w:styleId="Revision">
    <w:name w:val="Revision"/>
    <w:hidden/>
    <w:uiPriority w:val="99"/>
    <w:semiHidden/>
    <w:rsid w:val="006D6F1F"/>
    <w:pPr>
      <w:spacing w:after="0" w:line="240" w:lineRule="auto"/>
    </w:pPr>
  </w:style>
  <w:style w:type="table" w:styleId="TableGrid">
    <w:name w:val="Table Grid"/>
    <w:basedOn w:val="TableNormal"/>
    <w:uiPriority w:val="39"/>
    <w:rsid w:val="00552D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32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2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Brown</dc:creator>
  <cp:keywords/>
  <dc:description/>
  <cp:lastModifiedBy>Pricilla</cp:lastModifiedBy>
  <cp:revision>2</cp:revision>
  <dcterms:created xsi:type="dcterms:W3CDTF">2022-09-29T08:58:00Z</dcterms:created>
  <dcterms:modified xsi:type="dcterms:W3CDTF">2022-09-29T08:58:00Z</dcterms:modified>
</cp:coreProperties>
</file>